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2827" w:rsidRPr="00182935" w:rsidRDefault="00B02827" w:rsidP="00B02827">
      <w:pPr>
        <w:rPr>
          <w:rFonts w:ascii="Arial" w:hAnsi="Arial" w:cs="Arial"/>
          <w:b/>
          <w:sz w:val="22"/>
          <w:szCs w:val="22"/>
        </w:rPr>
      </w:pPr>
      <w:r w:rsidRPr="00182935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1</w:t>
      </w:r>
      <w:r w:rsidRPr="00182935">
        <w:rPr>
          <w:rFonts w:ascii="Arial" w:hAnsi="Arial" w:cs="Arial"/>
          <w:b/>
          <w:sz w:val="22"/>
          <w:szCs w:val="22"/>
        </w:rPr>
        <w:t>. Interval between cancer development and HIV diagnosis</w:t>
      </w:r>
    </w:p>
    <w:tbl>
      <w:tblPr>
        <w:tblW w:w="7218" w:type="dxa"/>
        <w:tblInd w:w="-90" w:type="dxa"/>
        <w:tblLook w:val="04A0"/>
      </w:tblPr>
      <w:tblGrid>
        <w:gridCol w:w="3078"/>
        <w:gridCol w:w="900"/>
        <w:gridCol w:w="3240"/>
      </w:tblGrid>
      <w:tr w:rsidR="00B02827" w:rsidRPr="009D200C" w:rsidTr="005005E0">
        <w:trPr>
          <w:trHeight w:val="382"/>
        </w:trPr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827" w:rsidRPr="009D200C" w:rsidRDefault="00B02827" w:rsidP="005005E0">
            <w:pPr>
              <w:jc w:val="center"/>
              <w:rPr>
                <w:rFonts w:ascii="Arial" w:hAnsi="Arial" w:cs="Arial"/>
                <w:color w:val="000000"/>
              </w:rPr>
            </w:pPr>
            <w:r w:rsidRPr="009D200C">
              <w:rPr>
                <w:rFonts w:ascii="Arial" w:hAnsi="Arial" w:cs="Arial"/>
                <w:b/>
                <w:color w:val="000000"/>
                <w:sz w:val="22"/>
                <w:szCs w:val="22"/>
              </w:rPr>
              <w:t>Comparison Variabl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02827" w:rsidRPr="009D200C" w:rsidRDefault="00B02827" w:rsidP="005005E0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9D200C">
              <w:rPr>
                <w:rFonts w:ascii="Arial" w:hAnsi="Arial" w:cs="Arial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827" w:rsidRPr="009D200C" w:rsidRDefault="00B02827" w:rsidP="005005E0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T</w:t>
            </w:r>
            <w:r w:rsidRPr="009D200C">
              <w:rPr>
                <w:rFonts w:ascii="Arial" w:hAnsi="Arial" w:cs="Arial"/>
                <w:b/>
                <w:color w:val="000000"/>
                <w:sz w:val="22"/>
                <w:szCs w:val="22"/>
              </w:rPr>
              <w:t>ime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(years)</w:t>
            </w:r>
            <w:r w:rsidRPr="009D200C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: </w:t>
            </w:r>
            <w:r w:rsidRPr="009D200C">
              <w:rPr>
                <w:rFonts w:ascii="Arial" w:hAnsi="Arial" w:cs="Arial"/>
                <w:color w:val="000000"/>
                <w:sz w:val="22"/>
                <w:szCs w:val="22"/>
              </w:rPr>
              <w:t>Mean (STD)</w:t>
            </w:r>
          </w:p>
        </w:tc>
      </w:tr>
      <w:tr w:rsidR="00B02827" w:rsidRPr="009D200C" w:rsidTr="00B02827">
        <w:trPr>
          <w:trHeight w:val="298"/>
        </w:trPr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827" w:rsidRPr="009D200C" w:rsidRDefault="00B02827" w:rsidP="005005E0">
            <w:pPr>
              <w:rPr>
                <w:rFonts w:ascii="Arial" w:hAnsi="Arial" w:cs="Arial"/>
                <w:color w:val="000000"/>
              </w:rPr>
            </w:pPr>
            <w:r w:rsidRPr="009D200C">
              <w:rPr>
                <w:rFonts w:ascii="Arial" w:hAnsi="Arial" w:cs="Arial"/>
                <w:b/>
                <w:color w:val="000000"/>
                <w:sz w:val="22"/>
                <w:szCs w:val="22"/>
              </w:rPr>
              <w:t>Time of cancer diagnosi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02827" w:rsidRPr="009D200C" w:rsidRDefault="00B02827" w:rsidP="00B02827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2827" w:rsidRPr="009D200C" w:rsidRDefault="00B02827" w:rsidP="005005E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B02827" w:rsidRPr="009D200C" w:rsidTr="005005E0">
        <w:trPr>
          <w:trHeight w:val="391"/>
        </w:trPr>
        <w:tc>
          <w:tcPr>
            <w:tcW w:w="30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2827" w:rsidRPr="009D200C" w:rsidRDefault="00B02827" w:rsidP="005005E0">
            <w:pPr>
              <w:rPr>
                <w:rFonts w:ascii="Arial" w:hAnsi="Arial" w:cs="Arial"/>
                <w:color w:val="000000"/>
              </w:rPr>
            </w:pPr>
            <w:r w:rsidRPr="009D200C">
              <w:rPr>
                <w:rFonts w:ascii="Arial" w:hAnsi="Arial" w:cs="Arial"/>
                <w:color w:val="000000"/>
                <w:sz w:val="22"/>
                <w:szCs w:val="22"/>
              </w:rPr>
              <w:t>Before HIV diagnosi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B02827" w:rsidRPr="009D200C" w:rsidRDefault="00B02827" w:rsidP="005005E0">
            <w:pPr>
              <w:jc w:val="center"/>
              <w:rPr>
                <w:rFonts w:ascii="Arial" w:hAnsi="Arial" w:cs="Arial"/>
                <w:color w:val="000000"/>
              </w:rPr>
            </w:pPr>
            <w:r w:rsidRPr="009D200C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02827" w:rsidRPr="009D200C" w:rsidRDefault="00B02827" w:rsidP="005005E0">
            <w:pPr>
              <w:jc w:val="center"/>
              <w:rPr>
                <w:rFonts w:ascii="Arial" w:hAnsi="Arial" w:cs="Arial"/>
                <w:color w:val="000000"/>
              </w:rPr>
            </w:pPr>
            <w:r w:rsidRPr="009D200C">
              <w:rPr>
                <w:rFonts w:ascii="Arial" w:hAnsi="Arial" w:cs="Arial"/>
                <w:color w:val="000000"/>
                <w:sz w:val="22"/>
                <w:szCs w:val="22"/>
              </w:rPr>
              <w:t>-4</w:t>
            </w:r>
          </w:p>
        </w:tc>
      </w:tr>
      <w:tr w:rsidR="00B02827" w:rsidRPr="009D200C" w:rsidTr="005005E0">
        <w:trPr>
          <w:trHeight w:val="307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2827" w:rsidRPr="009D200C" w:rsidRDefault="00B02827" w:rsidP="005005E0">
            <w:pPr>
              <w:rPr>
                <w:rFonts w:ascii="Arial" w:hAnsi="Arial" w:cs="Arial"/>
                <w:color w:val="000000"/>
              </w:rPr>
            </w:pPr>
            <w:r w:rsidRPr="009D200C">
              <w:rPr>
                <w:rFonts w:ascii="Arial" w:hAnsi="Arial" w:cs="Arial"/>
                <w:color w:val="000000"/>
                <w:sz w:val="22"/>
                <w:szCs w:val="22"/>
              </w:rPr>
              <w:t>At the time of HIV diagnosis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B02827" w:rsidRPr="009D200C" w:rsidRDefault="00B02827" w:rsidP="005005E0">
            <w:pPr>
              <w:jc w:val="center"/>
              <w:rPr>
                <w:rFonts w:ascii="Arial" w:hAnsi="Arial" w:cs="Arial"/>
                <w:color w:val="000000"/>
              </w:rPr>
            </w:pPr>
            <w:r w:rsidRPr="009D200C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2827" w:rsidRPr="009D200C" w:rsidRDefault="00B02827" w:rsidP="005005E0">
            <w:pPr>
              <w:jc w:val="center"/>
              <w:rPr>
                <w:rFonts w:ascii="Arial" w:hAnsi="Arial" w:cs="Arial"/>
                <w:color w:val="000000"/>
              </w:rPr>
            </w:pPr>
            <w:r w:rsidRPr="009D200C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B02827" w:rsidRPr="009D200C" w:rsidTr="005005E0">
        <w:trPr>
          <w:trHeight w:val="226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2827" w:rsidRPr="009D200C" w:rsidRDefault="00B02827" w:rsidP="005005E0">
            <w:pPr>
              <w:rPr>
                <w:rFonts w:ascii="Arial" w:hAnsi="Arial" w:cs="Arial"/>
                <w:color w:val="000000"/>
              </w:rPr>
            </w:pPr>
            <w:r w:rsidRPr="009D200C">
              <w:rPr>
                <w:rFonts w:ascii="Arial" w:hAnsi="Arial" w:cs="Arial"/>
                <w:color w:val="000000"/>
                <w:sz w:val="22"/>
                <w:szCs w:val="22"/>
              </w:rPr>
              <w:t>After HIV diagnosis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B02827" w:rsidRPr="009D200C" w:rsidRDefault="00B02827" w:rsidP="005005E0">
            <w:pPr>
              <w:jc w:val="center"/>
              <w:rPr>
                <w:rFonts w:ascii="Arial" w:hAnsi="Arial" w:cs="Arial"/>
                <w:color w:val="000000"/>
              </w:rPr>
            </w:pPr>
            <w:r w:rsidRPr="009D200C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2827" w:rsidRPr="009D200C" w:rsidRDefault="00B02827" w:rsidP="005005E0">
            <w:pPr>
              <w:jc w:val="center"/>
              <w:rPr>
                <w:rFonts w:ascii="Arial" w:hAnsi="Arial" w:cs="Arial"/>
                <w:color w:val="000000"/>
              </w:rPr>
            </w:pPr>
            <w:r w:rsidRPr="009D200C">
              <w:rPr>
                <w:rFonts w:ascii="Arial" w:hAnsi="Arial" w:cs="Arial"/>
                <w:color w:val="000000"/>
                <w:sz w:val="22"/>
                <w:szCs w:val="22"/>
              </w:rPr>
              <w:t>14.41(8.03)</w:t>
            </w:r>
          </w:p>
        </w:tc>
      </w:tr>
      <w:tr w:rsidR="00B02827" w:rsidRPr="009D200C" w:rsidTr="00F121D7">
        <w:trPr>
          <w:trHeight w:val="214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2827" w:rsidRPr="009D200C" w:rsidRDefault="00B02827" w:rsidP="005005E0">
            <w:pPr>
              <w:rPr>
                <w:rFonts w:ascii="Arial" w:hAnsi="Arial" w:cs="Arial"/>
                <w:color w:val="000000"/>
              </w:rPr>
            </w:pPr>
            <w:r w:rsidRPr="009D200C">
              <w:rPr>
                <w:rFonts w:ascii="Arial" w:hAnsi="Arial" w:cs="Arial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B02827" w:rsidRPr="009D200C" w:rsidRDefault="00B02827" w:rsidP="005005E0">
            <w:pPr>
              <w:jc w:val="center"/>
              <w:rPr>
                <w:rFonts w:ascii="Arial" w:hAnsi="Arial" w:cs="Arial"/>
                <w:color w:val="000000"/>
              </w:rPr>
            </w:pPr>
            <w:r w:rsidRPr="009D200C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02827" w:rsidRPr="009D200C" w:rsidRDefault="00B02827" w:rsidP="005005E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121D7" w:rsidRPr="009D200C" w:rsidTr="00F121D7">
        <w:trPr>
          <w:trHeight w:val="214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9D200C" w:rsidRDefault="00F121D7" w:rsidP="005005E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F121D7" w:rsidRPr="009D200C" w:rsidRDefault="00F121D7" w:rsidP="005005E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9D200C" w:rsidRDefault="00F121D7" w:rsidP="005005E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121D7" w:rsidRPr="009D200C" w:rsidTr="00F121D7">
        <w:trPr>
          <w:trHeight w:val="214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F121D7" w:rsidP="005005E0">
            <w:pPr>
              <w:rPr>
                <w:rFonts w:ascii="Arial" w:hAnsi="Arial" w:cs="Arial"/>
                <w:b/>
              </w:rPr>
            </w:pPr>
            <w:r w:rsidRPr="004F58A5">
              <w:rPr>
                <w:rFonts w:ascii="Arial" w:hAnsi="Arial" w:cs="Arial"/>
                <w:b/>
                <w:sz w:val="22"/>
                <w:szCs w:val="22"/>
              </w:rPr>
              <w:t>Cancer subtype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F121D7" w:rsidRPr="004F58A5" w:rsidRDefault="00F121D7" w:rsidP="005005E0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F121D7" w:rsidP="005005E0">
            <w:pPr>
              <w:jc w:val="center"/>
              <w:rPr>
                <w:rFonts w:ascii="Arial" w:hAnsi="Arial" w:cs="Arial"/>
              </w:rPr>
            </w:pPr>
          </w:p>
        </w:tc>
      </w:tr>
      <w:tr w:rsidR="00F121D7" w:rsidRPr="009D200C" w:rsidTr="00F121D7">
        <w:trPr>
          <w:trHeight w:val="214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F121D7" w:rsidP="005005E0">
            <w:pPr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 xml:space="preserve">    Skin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F121D7" w:rsidRPr="004F58A5" w:rsidRDefault="00F121D7" w:rsidP="005005E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085F21" w:rsidP="005005E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13.44(5.80)</w:t>
            </w:r>
          </w:p>
        </w:tc>
      </w:tr>
      <w:tr w:rsidR="00F121D7" w:rsidRPr="009D200C" w:rsidTr="00F121D7">
        <w:trPr>
          <w:trHeight w:val="214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F121D7" w:rsidP="005005E0">
            <w:pPr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 xml:space="preserve">        Basal cell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F121D7" w:rsidRPr="004F58A5" w:rsidRDefault="00F121D7" w:rsidP="005005E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085F21" w:rsidP="00085F21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12.42(5.74)</w:t>
            </w:r>
          </w:p>
        </w:tc>
      </w:tr>
      <w:tr w:rsidR="00F121D7" w:rsidRPr="009D200C" w:rsidTr="00F121D7">
        <w:trPr>
          <w:trHeight w:val="214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F121D7" w:rsidP="005005E0">
            <w:pPr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 xml:space="preserve">        Squamous cell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F121D7" w:rsidRPr="004F58A5" w:rsidRDefault="00F121D7" w:rsidP="005005E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085F21" w:rsidP="005005E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13.23</w:t>
            </w:r>
          </w:p>
        </w:tc>
      </w:tr>
      <w:tr w:rsidR="00F121D7" w:rsidRPr="009D200C" w:rsidTr="00F121D7">
        <w:trPr>
          <w:trHeight w:val="214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F121D7" w:rsidP="005005E0">
            <w:pPr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 xml:space="preserve">        Melanoma in situ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F121D7" w:rsidRPr="004F58A5" w:rsidRDefault="00F121D7" w:rsidP="005005E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085F21" w:rsidP="005005E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22.07</w:t>
            </w:r>
          </w:p>
        </w:tc>
      </w:tr>
      <w:tr w:rsidR="00F121D7" w:rsidRPr="009D200C" w:rsidTr="00F121D7">
        <w:trPr>
          <w:trHeight w:val="214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F121D7" w:rsidP="005005E0">
            <w:pPr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 xml:space="preserve">    Anal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F121D7" w:rsidRPr="004F58A5" w:rsidRDefault="00F121D7" w:rsidP="005005E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085F21" w:rsidP="005005E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10.40(13.01)</w:t>
            </w:r>
          </w:p>
        </w:tc>
      </w:tr>
      <w:tr w:rsidR="00F121D7" w:rsidRPr="009D200C" w:rsidTr="00F121D7">
        <w:trPr>
          <w:trHeight w:val="214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F121D7" w:rsidP="005005E0">
            <w:pPr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 xml:space="preserve">        Squamous cell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F121D7" w:rsidRPr="004F58A5" w:rsidRDefault="00F121D7" w:rsidP="005005E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805C4F" w:rsidP="005005E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10.54(14.24)</w:t>
            </w:r>
          </w:p>
        </w:tc>
      </w:tr>
      <w:tr w:rsidR="00F121D7" w:rsidRPr="009D200C" w:rsidTr="00F121D7">
        <w:trPr>
          <w:trHeight w:val="214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F121D7" w:rsidP="005005E0">
            <w:pPr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 xml:space="preserve">        In situ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F121D7" w:rsidRPr="004F58A5" w:rsidRDefault="00F121D7" w:rsidP="005005E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805C4F" w:rsidP="005005E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9.54</w:t>
            </w:r>
          </w:p>
        </w:tc>
      </w:tr>
      <w:tr w:rsidR="00F121D7" w:rsidRPr="009D200C" w:rsidTr="00F121D7">
        <w:trPr>
          <w:trHeight w:val="214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F121D7" w:rsidP="005005E0">
            <w:pPr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 xml:space="preserve">    </w:t>
            </w:r>
            <w:proofErr w:type="spellStart"/>
            <w:r w:rsidRPr="004F58A5">
              <w:rPr>
                <w:rFonts w:ascii="Arial" w:hAnsi="Arial" w:cs="Arial"/>
                <w:sz w:val="22"/>
                <w:szCs w:val="22"/>
              </w:rPr>
              <w:t>Leukemias</w:t>
            </w:r>
            <w:proofErr w:type="spellEnd"/>
            <w:r w:rsidRPr="004F58A5">
              <w:rPr>
                <w:rFonts w:ascii="Arial" w:hAnsi="Arial" w:cs="Arial"/>
                <w:sz w:val="22"/>
                <w:szCs w:val="22"/>
              </w:rPr>
              <w:t>/Lymphomas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F121D7" w:rsidRPr="004F58A5" w:rsidRDefault="00F121D7" w:rsidP="005005E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805C4F" w:rsidP="005005E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10.15(11.12)</w:t>
            </w:r>
          </w:p>
        </w:tc>
      </w:tr>
      <w:tr w:rsidR="00F121D7" w:rsidRPr="009D200C" w:rsidTr="00266C58">
        <w:trPr>
          <w:trHeight w:val="214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8337F0" w:rsidP="00AF3679">
            <w:pPr>
              <w:ind w:left="450" w:hanging="450"/>
              <w:rPr>
                <w:rFonts w:ascii="Arial" w:hAnsi="Arial" w:cs="Arial"/>
              </w:rPr>
            </w:pPr>
            <w:r w:rsidRPr="004F58A5">
              <w:rPr>
                <w:rFonts w:ascii="Calibri" w:hAnsi="Calibri"/>
                <w:sz w:val="22"/>
                <w:szCs w:val="22"/>
              </w:rPr>
              <w:t xml:space="preserve">         </w:t>
            </w:r>
            <w:r w:rsidR="00F121D7" w:rsidRPr="004F58A5">
              <w:rPr>
                <w:rFonts w:ascii="Arial" w:hAnsi="Arial" w:cs="Arial"/>
                <w:sz w:val="22"/>
                <w:szCs w:val="22"/>
              </w:rPr>
              <w:t xml:space="preserve">Acute </w:t>
            </w:r>
            <w:proofErr w:type="spellStart"/>
            <w:r w:rsidR="00AF3679" w:rsidRPr="004F58A5">
              <w:rPr>
                <w:rFonts w:ascii="Arial" w:hAnsi="Arial" w:cs="Arial"/>
                <w:sz w:val="22"/>
                <w:szCs w:val="22"/>
              </w:rPr>
              <w:t>m</w:t>
            </w:r>
            <w:r w:rsidR="00F121D7" w:rsidRPr="004F58A5">
              <w:rPr>
                <w:rFonts w:ascii="Arial" w:hAnsi="Arial" w:cs="Arial"/>
                <w:sz w:val="22"/>
                <w:szCs w:val="22"/>
              </w:rPr>
              <w:t>yelogenous</w:t>
            </w:r>
            <w:proofErr w:type="spellEnd"/>
            <w:r w:rsidR="00F121D7" w:rsidRPr="004F58A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F58A5">
              <w:rPr>
                <w:rFonts w:ascii="Arial" w:hAnsi="Arial" w:cs="Arial"/>
                <w:sz w:val="22"/>
                <w:szCs w:val="22"/>
              </w:rPr>
              <w:t xml:space="preserve">        </w:t>
            </w:r>
            <w:r w:rsidR="00AF3679" w:rsidRPr="004F58A5">
              <w:rPr>
                <w:rFonts w:ascii="Arial" w:hAnsi="Arial" w:cs="Arial"/>
                <w:sz w:val="22"/>
                <w:szCs w:val="22"/>
              </w:rPr>
              <w:t>l</w:t>
            </w:r>
            <w:r w:rsidR="00F121D7" w:rsidRPr="004F58A5">
              <w:rPr>
                <w:rFonts w:ascii="Arial" w:hAnsi="Arial" w:cs="Arial"/>
                <w:sz w:val="22"/>
                <w:szCs w:val="22"/>
              </w:rPr>
              <w:t>eukemia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F121D7" w:rsidRPr="004F58A5" w:rsidRDefault="008337F0" w:rsidP="008337F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121D7" w:rsidRPr="004F58A5" w:rsidRDefault="00805C4F" w:rsidP="00266C58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24.83</w:t>
            </w:r>
          </w:p>
        </w:tc>
        <w:bookmarkStart w:id="0" w:name="_GoBack"/>
        <w:bookmarkEnd w:id="0"/>
      </w:tr>
      <w:tr w:rsidR="00F121D7" w:rsidRPr="009D200C" w:rsidTr="00F121D7">
        <w:trPr>
          <w:trHeight w:val="214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8337F0" w:rsidP="00AF3679">
            <w:pPr>
              <w:ind w:firstLine="450"/>
              <w:rPr>
                <w:rFonts w:ascii="Arial" w:hAnsi="Arial" w:cs="Arial"/>
              </w:rPr>
            </w:pPr>
            <w:proofErr w:type="spellStart"/>
            <w:r w:rsidRPr="004F58A5">
              <w:rPr>
                <w:rFonts w:ascii="Arial" w:hAnsi="Arial" w:cs="Arial"/>
                <w:sz w:val="22"/>
                <w:szCs w:val="22"/>
              </w:rPr>
              <w:t>Burkitt's</w:t>
            </w:r>
            <w:proofErr w:type="spellEnd"/>
            <w:r w:rsidRPr="004F58A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F3679" w:rsidRPr="004F58A5">
              <w:rPr>
                <w:rFonts w:ascii="Arial" w:hAnsi="Arial" w:cs="Arial"/>
                <w:sz w:val="22"/>
                <w:szCs w:val="22"/>
              </w:rPr>
              <w:t>l</w:t>
            </w:r>
            <w:r w:rsidRPr="004F58A5">
              <w:rPr>
                <w:rFonts w:ascii="Arial" w:hAnsi="Arial" w:cs="Arial"/>
                <w:sz w:val="22"/>
                <w:szCs w:val="22"/>
              </w:rPr>
              <w:t>ymphoma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F121D7" w:rsidRPr="004F58A5" w:rsidRDefault="008337F0" w:rsidP="005005E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805C4F" w:rsidP="005005E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7.90</w:t>
            </w:r>
          </w:p>
        </w:tc>
      </w:tr>
      <w:tr w:rsidR="00F121D7" w:rsidRPr="009D200C" w:rsidTr="00266C58">
        <w:trPr>
          <w:trHeight w:val="214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8337F0" w:rsidP="008337F0">
            <w:pPr>
              <w:ind w:left="450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Diffuse large cell B lymphoma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F121D7" w:rsidRPr="004F58A5" w:rsidRDefault="008337F0" w:rsidP="008337F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121D7" w:rsidRPr="004F58A5" w:rsidRDefault="00805C4F" w:rsidP="00266C58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F121D7" w:rsidRPr="009D200C" w:rsidTr="00F121D7">
        <w:trPr>
          <w:trHeight w:val="214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8337F0" w:rsidP="008337F0">
            <w:pPr>
              <w:ind w:firstLine="270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GU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F121D7" w:rsidRPr="004F58A5" w:rsidRDefault="008337F0" w:rsidP="005005E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8E69FA" w:rsidP="008E69FA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9.67(12.20)</w:t>
            </w:r>
          </w:p>
        </w:tc>
      </w:tr>
      <w:tr w:rsidR="00F121D7" w:rsidRPr="009D200C" w:rsidTr="00F121D7">
        <w:trPr>
          <w:trHeight w:val="214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8337F0" w:rsidP="008337F0">
            <w:pPr>
              <w:ind w:left="450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Prostate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F121D7" w:rsidRPr="004F58A5" w:rsidRDefault="008337F0" w:rsidP="005005E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8E69FA" w:rsidP="005005E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16.98</w:t>
            </w:r>
          </w:p>
        </w:tc>
      </w:tr>
      <w:tr w:rsidR="00F121D7" w:rsidRPr="009D200C" w:rsidTr="00F121D7">
        <w:trPr>
          <w:trHeight w:val="214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8337F0" w:rsidP="008337F0">
            <w:pPr>
              <w:ind w:left="450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Testicle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F121D7" w:rsidRPr="004F58A5" w:rsidRDefault="008337F0" w:rsidP="005005E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8E69FA" w:rsidP="005005E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-6.42</w:t>
            </w:r>
          </w:p>
        </w:tc>
      </w:tr>
      <w:tr w:rsidR="00F121D7" w:rsidRPr="009D200C" w:rsidTr="00F121D7">
        <w:trPr>
          <w:trHeight w:val="214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8337F0" w:rsidP="008337F0">
            <w:pPr>
              <w:ind w:left="450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Bladder in situ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F121D7" w:rsidRPr="004F58A5" w:rsidRDefault="008337F0" w:rsidP="005005E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8E69FA" w:rsidP="005005E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11.12</w:t>
            </w:r>
          </w:p>
        </w:tc>
      </w:tr>
      <w:tr w:rsidR="00F121D7" w:rsidRPr="009D200C" w:rsidTr="00F121D7">
        <w:trPr>
          <w:trHeight w:val="214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8337F0" w:rsidP="00AF3679">
            <w:pPr>
              <w:ind w:firstLine="270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Lung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F121D7" w:rsidRPr="004F58A5" w:rsidRDefault="008337F0" w:rsidP="005005E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8E69FA" w:rsidP="005005E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18.30(9.55)</w:t>
            </w:r>
          </w:p>
        </w:tc>
      </w:tr>
      <w:tr w:rsidR="00F121D7" w:rsidRPr="009D200C" w:rsidTr="008337F0">
        <w:trPr>
          <w:trHeight w:val="214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8337F0" w:rsidP="00AF3679">
            <w:pPr>
              <w:ind w:firstLine="270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Kaposi’s Sarcoma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F121D7" w:rsidRPr="004F58A5" w:rsidRDefault="008337F0" w:rsidP="005005E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121D7" w:rsidRPr="004F58A5" w:rsidRDefault="008E69FA" w:rsidP="005005E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1.54(2.79)</w:t>
            </w:r>
          </w:p>
        </w:tc>
      </w:tr>
      <w:tr w:rsidR="008337F0" w:rsidRPr="009D200C" w:rsidTr="008337F0">
        <w:trPr>
          <w:trHeight w:val="214"/>
        </w:trPr>
        <w:tc>
          <w:tcPr>
            <w:tcW w:w="307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37F0" w:rsidRPr="004F58A5" w:rsidRDefault="008337F0" w:rsidP="00AF3679">
            <w:pPr>
              <w:ind w:firstLine="270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Colorectal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bottom"/>
          </w:tcPr>
          <w:p w:rsidR="008337F0" w:rsidRPr="004F58A5" w:rsidRDefault="008337F0" w:rsidP="005005E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37F0" w:rsidRPr="004F58A5" w:rsidRDefault="008E69FA" w:rsidP="005005E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10.73</w:t>
            </w:r>
          </w:p>
        </w:tc>
      </w:tr>
      <w:tr w:rsidR="008337F0" w:rsidRPr="009D200C" w:rsidTr="005005E0">
        <w:trPr>
          <w:trHeight w:val="214"/>
        </w:trPr>
        <w:tc>
          <w:tcPr>
            <w:tcW w:w="3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37F0" w:rsidRPr="004F58A5" w:rsidRDefault="008337F0" w:rsidP="00AF3679">
            <w:pPr>
              <w:ind w:firstLine="270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Esophageal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337F0" w:rsidRPr="004F58A5" w:rsidRDefault="008337F0" w:rsidP="005005E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37F0" w:rsidRPr="004F58A5" w:rsidRDefault="00085F21" w:rsidP="005005E0">
            <w:pPr>
              <w:jc w:val="center"/>
              <w:rPr>
                <w:rFonts w:ascii="Arial" w:hAnsi="Arial" w:cs="Arial"/>
              </w:rPr>
            </w:pPr>
            <w:r w:rsidRPr="004F58A5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</w:tr>
    </w:tbl>
    <w:p w:rsidR="00A412C6" w:rsidRDefault="004F58A5"/>
    <w:sectPr w:rsidR="00A412C6" w:rsidSect="008C73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B02827"/>
    <w:rsid w:val="00085F21"/>
    <w:rsid w:val="0011565B"/>
    <w:rsid w:val="00266C58"/>
    <w:rsid w:val="00342800"/>
    <w:rsid w:val="00390DC7"/>
    <w:rsid w:val="00443827"/>
    <w:rsid w:val="004F58A5"/>
    <w:rsid w:val="00787EA4"/>
    <w:rsid w:val="00805C4F"/>
    <w:rsid w:val="008337F0"/>
    <w:rsid w:val="008C73F1"/>
    <w:rsid w:val="008E69FA"/>
    <w:rsid w:val="00970332"/>
    <w:rsid w:val="00AF041C"/>
    <w:rsid w:val="00AF3679"/>
    <w:rsid w:val="00B02827"/>
    <w:rsid w:val="00F121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827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827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22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e User</dc:creator>
  <cp:lastModifiedBy>Case User</cp:lastModifiedBy>
  <cp:revision>3</cp:revision>
  <dcterms:created xsi:type="dcterms:W3CDTF">2023-02-02T17:06:00Z</dcterms:created>
  <dcterms:modified xsi:type="dcterms:W3CDTF">2023-02-02T17:07:00Z</dcterms:modified>
</cp:coreProperties>
</file>